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rPr/>
      </w:pPr>
      <w:bookmarkStart w:colFirst="0" w:colLast="0" w:name="_mfun63inwjlv" w:id="0"/>
      <w:bookmarkEnd w:id="0"/>
      <w:r w:rsidDel="00000000" w:rsidR="00000000" w:rsidRPr="00000000">
        <w:rPr>
          <w:rtl w:val="0"/>
        </w:rPr>
        <w:t xml:space="preserve">Supplemental Table 8A</w:t>
      </w:r>
      <w:r w:rsidDel="00000000" w:rsidR="00000000" w:rsidRPr="00000000">
        <w:rPr>
          <w:b w:val="1"/>
          <w:rtl w:val="0"/>
        </w:rPr>
        <w:t xml:space="preserve">.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Fonts w:ascii="Arial Unicode MS" w:cs="Arial Unicode MS" w:eastAsia="Arial Unicode MS" w:hAnsi="Arial Unicode MS"/>
          <w:b w:val="0"/>
          <w:rtl w:val="0"/>
        </w:rPr>
        <w:t xml:space="preserve">Bacterial species that were significantly different in the differential abundance analysis (|fold change| ≥ 2 and p &lt; 0.05) between high-responders (HR, n = 8) and low-responders (LR, n = 8) at baseline. Species in bold were present in the synbiotic supplement.</w:t>
      </w:r>
      <w:r w:rsidDel="00000000" w:rsidR="00000000" w:rsidRPr="00000000">
        <w:rPr>
          <w:rtl w:val="0"/>
        </w:rPr>
      </w:r>
    </w:p>
    <w:tbl>
      <w:tblPr>
        <w:tblStyle w:val="Table1"/>
        <w:tblW w:w="12952.5" w:type="dxa"/>
        <w:jc w:val="left"/>
        <w:tblInd w:w="99.36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40"/>
        <w:gridCol w:w="1470"/>
        <w:gridCol w:w="1302.5"/>
        <w:gridCol w:w="1302.5"/>
        <w:gridCol w:w="1302.5"/>
        <w:gridCol w:w="1305"/>
        <w:gridCol w:w="960"/>
        <w:gridCol w:w="750"/>
        <w:gridCol w:w="855"/>
        <w:gridCol w:w="855"/>
        <w:gridCol w:w="855"/>
        <w:gridCol w:w="855"/>
        <w:tblGridChange w:id="0">
          <w:tblGrid>
            <w:gridCol w:w="1140"/>
            <w:gridCol w:w="1470"/>
            <w:gridCol w:w="1302.5"/>
            <w:gridCol w:w="1302.5"/>
            <w:gridCol w:w="1302.5"/>
            <w:gridCol w:w="1305"/>
            <w:gridCol w:w="960"/>
            <w:gridCol w:w="750"/>
            <w:gridCol w:w="855"/>
            <w:gridCol w:w="855"/>
            <w:gridCol w:w="855"/>
            <w:gridCol w:w="855"/>
          </w:tblGrid>
        </w:tblGridChange>
      </w:tblGrid>
      <w:tr>
        <w:trPr>
          <w:trHeight w:val="320" w:hRule="atLeast"/>
        </w:trPr>
        <w:tc>
          <w:tcPr>
            <w:vMerge w:val="restart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widowControl w:val="0"/>
              <w:spacing w:line="276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hylum</w:t>
            </w:r>
          </w:p>
        </w:tc>
        <w:tc>
          <w:tcPr>
            <w:vMerge w:val="restart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spacing w:line="276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lass</w:t>
            </w:r>
          </w:p>
        </w:tc>
        <w:tc>
          <w:tcPr>
            <w:vMerge w:val="restart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spacing w:line="276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rder</w:t>
            </w:r>
          </w:p>
        </w:tc>
        <w:tc>
          <w:tcPr>
            <w:vMerge w:val="restart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spacing w:line="276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Family</w:t>
            </w:r>
          </w:p>
        </w:tc>
        <w:tc>
          <w:tcPr>
            <w:vMerge w:val="restart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spacing w:line="276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Genus</w:t>
            </w:r>
          </w:p>
        </w:tc>
        <w:tc>
          <w:tcPr>
            <w:vMerge w:val="restart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line="276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pecies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line="276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ESeq2 results</w:t>
            </w:r>
          </w:p>
          <w:p w:rsidR="00000000" w:rsidDel="00000000" w:rsidP="00000000" w:rsidRDefault="00000000" w:rsidRPr="00000000" w14:paraId="00000009">
            <w:pPr>
              <w:widowControl w:val="0"/>
              <w:spacing w:line="276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HR/LR</w:t>
            </w:r>
          </w:p>
        </w:tc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Relative abundance, in %</w:t>
            </w:r>
          </w:p>
        </w:tc>
      </w:tr>
      <w:tr>
        <w:trPr>
          <w:trHeight w:val="320" w:hRule="atLeast"/>
        </w:trPr>
        <w:tc>
          <w:tcPr>
            <w:vMerge w:val="continue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line="276" w:lineRule="auto"/>
              <w:jc w:val="center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Log 2 FC*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276" w:lineRule="auto"/>
              <w:jc w:val="center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mean ± SE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line="276" w:lineRule="auto"/>
              <w:jc w:val="center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Adjusted p**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  <w:highlight w:val="yellow"/>
              </w:rPr>
            </w:pPr>
            <w:r w:rsidDel="00000000" w:rsidR="00000000" w:rsidRPr="00000000">
              <w:rPr>
                <w:b w:val="1"/>
                <w:sz w:val="16"/>
                <w:szCs w:val="16"/>
                <w:highlight w:val="yellow"/>
                <w:rtl w:val="0"/>
              </w:rPr>
              <w:t xml:space="preserve">HR</w:t>
            </w:r>
          </w:p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  <w:highlight w:val="yellow"/>
              </w:rPr>
            </w:pPr>
            <w:r w:rsidDel="00000000" w:rsidR="00000000" w:rsidRPr="00000000">
              <w:rPr>
                <w:b w:val="1"/>
                <w:sz w:val="16"/>
                <w:szCs w:val="16"/>
                <w:highlight w:val="yellow"/>
                <w:rtl w:val="0"/>
              </w:rPr>
              <w:t xml:space="preserve">Median (IQR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  <w:highlight w:val="yellow"/>
              </w:rPr>
            </w:pPr>
            <w:r w:rsidDel="00000000" w:rsidR="00000000" w:rsidRPr="00000000">
              <w:rPr>
                <w:b w:val="1"/>
                <w:sz w:val="16"/>
                <w:szCs w:val="16"/>
                <w:highlight w:val="yellow"/>
                <w:rtl w:val="0"/>
              </w:rPr>
              <w:t xml:space="preserve">LR</w:t>
            </w:r>
          </w:p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  <w:highlight w:val="yellow"/>
              </w:rPr>
            </w:pPr>
            <w:r w:rsidDel="00000000" w:rsidR="00000000" w:rsidRPr="00000000">
              <w:rPr>
                <w:b w:val="1"/>
                <w:sz w:val="16"/>
                <w:szCs w:val="16"/>
                <w:highlight w:val="yellow"/>
                <w:rtl w:val="0"/>
              </w:rPr>
              <w:t xml:space="preserve">Median (IQR)</w:t>
            </w:r>
          </w:p>
        </w:tc>
      </w:tr>
      <w:tr>
        <w:trPr>
          <w:trHeight w:val="360" w:hRule="atLeast"/>
        </w:trPr>
        <w:tc>
          <w:tcPr>
            <w:gridSpan w:val="1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Higher in HR at baselin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evotella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opri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6.76 ± 1.88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7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48E-3 (4.86E-4 - 5.35E-1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7.41E-4 (1.30E-4 - 2.85E-3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scherichia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KTE172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44 ± 1.39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3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62E-3 (4.96E-4 - 9.53E-2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48E-4 (1.85E-4 - 3.27E-3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te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ia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le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evotellaceae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scherichia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lbertii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92 ± 1.33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5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43E-2 (1.37E-2 - 3.69E-1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71E-3 (7.46E-4 - 3.00E-2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scherich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KTE1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48 ± 1.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12E-3 (7.87E-4 - 1.08E-2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90E-5 (0.00E+0 - 8.79E-4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higel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dysenteri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27 ± 1.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11E-2 (9.36E-3 - 2.80E-1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02E-3 (1.14E-3 - 3.67E-2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etaproteobact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urkholderi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lcaligen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chromobac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ATCC353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22 ± 1.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59E-3 (8.18E-4 - 2.10E-2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69E-4 (1.67E-4 - 2.96E-3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scherich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o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3.91 ± 1.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60E-1 (3.66E-1 - 5.46E+0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98E-2 (1.78E-2 - 5.89E-1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3.88 ± 1.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60E-3 (1.22E-3 - 1.39E-2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79E-4 (3.31E-4 - 2.20E-3)</w:t>
            </w:r>
          </w:p>
        </w:tc>
      </w:tr>
      <w:tr>
        <w:trPr>
          <w:trHeight w:val="360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higel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lexne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3.85 ± 1.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48E-2 (1.36E-2 - 4.30E-1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49E-3 (1.14E-3 - 5.61E-2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higel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onne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3.76 ± 1.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21E-2 (8.86E-3 - 2.35E-1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65E-3 (1.69E-3 - 4.33E-2)</w:t>
            </w:r>
          </w:p>
        </w:tc>
      </w:tr>
      <w:tr>
        <w:trPr>
          <w:trHeight w:val="360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mmaproteobact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bacteri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scherich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3.75 ± 1.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01E+0 (5.06E-1 - 5.36E+0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9.10E-2 (1.78E-2 - 2.90E-1)</w:t>
            </w:r>
          </w:p>
        </w:tc>
      </w:tr>
      <w:tr>
        <w:trPr>
          <w:trHeight w:val="360" w:hRule="atLeast"/>
        </w:trPr>
        <w:tc>
          <w:tcPr>
            <w:gridSpan w:val="1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widowControl w:val="0"/>
              <w:spacing w:line="276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 Lower in HR at baseline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ulfureu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26.66  ± 2.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4.83E-3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akei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9.75  ± 1.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51E-4 (1.85E-4 - 1.25E-3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57E-2 (2.26E-3 - 3.37E-1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9.13  ± 1.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8.25E-5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15E-3 (1.35E-4 - 1.17E-2)</w:t>
            </w:r>
          </w:p>
        </w:tc>
      </w:tr>
      <w:tr>
        <w:trPr>
          <w:trHeight w:val="360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euconostocaceae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8.96  ± 2.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4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32E-4 (0.00E+0 - 1.36E-2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61C05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8.55  ± 2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2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5.05E-5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42E-3 (0.00E+0 - 8.84E-3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69A01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8.04  ± 1.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2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1.83E-5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88E-4 (1.65E-4 - 4.10E-3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euconostocaceae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euconostoc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7.98  ± 1.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8.81E-5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14E-3 (1.09E-4 - 1.60E-2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euconostocaceae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euconostoc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elidum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7.49  ± 1.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&lt; 0.001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82E-4 (2.23E-4 - 1.52E-3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28E-3 (1.37E-3 - 5.09E-1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76E04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7.42  ± 1.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4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8.25E-5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16E-3 (4.19E-5 - 1.09E-2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67C01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7.41  ± 1.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2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1.45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39E-3 (4.31E-4 - 1.27E-2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k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7.17  ± 2.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92E-4 (3.72E-5 - 2.35E-3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aceae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u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thermophilu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6.95  ± 1.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2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32E-4 (7.81E-5 - 1.03E-3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9.92E-3 (3.09E-4 - 6.70E-2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aceae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u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macedonicu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6.94  ± 1.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2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03E-4 (0.00E+0 - 3.76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45E-3 (6.30E-4 - 4.65E-2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63D12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6.94  ± 1.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2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9.87E-5 (0.00E+0 - 1.94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07E-3 (2.51E-4 - 1.53E-2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euconostocaceae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euconostoc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arnosum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6.68  ± 1.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0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4.99E-5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9.67E-5 (0.00E+0 - 5.26E-3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euconostoc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euconosto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6.63  ± 2.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90E-4 (0.00E+0 - 1.51E-3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3G1 DIV06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6.33  ± 1.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8.25E-5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43E-4 (0.00E+0 - 2.66E-3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72F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6.27  ± 1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6.71E-5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51E-3 (2.46E-4 - 5.92E-3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euconostocaceae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euconostoc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mesenteroide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6.23  ± 1.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5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47E-5 (0.00E+0 - 2.24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29E-3 (8.25E-4 - 1.31E-2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mundtii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6.10  ± 1.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2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47E-5 (0.00E+0 - 1.38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9.99E-4 (4.20E-4 - 3.00E-2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aceae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u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B0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6.08  ± 1.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4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86E-2 (6.26E-3 - 9.29E-2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29E+1 (1.24E-1 - 2.68E+1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B6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B8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BA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BB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10F3 DIV0382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BC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5.96  ± 1.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BD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0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BE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37E-5 (0.00E+0 - 4.92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C0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78E-3 (4.78E-4 - 3.13E-2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C3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C4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C6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35C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C8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5.95  ± 1.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CA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1.12E-5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CC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99E-4 (1.24E-4 - 7.67E-4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CE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CF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D1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D2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D3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D4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5.91  ± 1.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D5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2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D6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7.95E-4 (2.04E-4 - 1.88E-3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D8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02E-2 (2.01E-3 - 3.39E-2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DA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DB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DC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DD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DE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DF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3G6 DIV06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E0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5.76  ± 1.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E1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E2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3.16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E4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7.36E-3 (1.10E-3 - 1.26E-2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E6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E7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E8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E9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EA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EB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erny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EC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5.75  ± 1.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ED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EE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F0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83E-4 (5.42E-5 - 5.20E-4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F2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F3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F4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F5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aceae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F6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coccu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F7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i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F8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5.75  ± 1.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F9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9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FA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FC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69E-2 (2.33E-2 - 5.56E-1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FE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1FF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00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01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02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duran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04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5.75  ± 1.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05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4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06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50E-5 (0.00E+0 - 2.12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08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22E-3 (2.13E-3 - 8.81E-3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0A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0B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0C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0D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0E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0F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orisratt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10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5.54  ± 1.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11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12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66E-5 (0.00E+0 - 6.61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14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33E-3 (4.02E-4 - 1.69E-2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16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17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18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19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1A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1B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FDAARGOS 1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1C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5.46  ± 1.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1D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1E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1.04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20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21E-3 (6.17E-4 - 6.05E-3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22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23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</w:t>
            </w:r>
            <w:r w:rsidDel="00000000" w:rsidR="00000000" w:rsidRPr="00000000">
              <w:rPr>
                <w:sz w:val="11"/>
                <w:szCs w:val="11"/>
                <w:rtl w:val="0"/>
              </w:rPr>
              <w:t xml:space="preserve">acil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24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25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euconostoc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26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euconosto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27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itre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28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5.43  ± 1.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29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2A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89E-5 (0.00E+0 - 3.63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2C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56E-3 (1.28E-4 - 1.16E-2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2E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2F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30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31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32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33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63H10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34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5.34  ± 1.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35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5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36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50E-5 (0.00E+0 - 8.21E-5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38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09E-4 (1.42E-4 - 1.40E-3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3A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3B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3C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3D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3E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3F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urvatu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40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5.29  ± 1.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41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4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42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00E-4 (0.00E+0 - 2.83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44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25E-3 (3.66E-4 - 1.04E-2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46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47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48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49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4A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4B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4C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5.03  ± 1.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4D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5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4E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04E-2 (1.86E-2 - 4.73E-1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50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78E+0 (1.18E+0 - 3.56E+0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52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53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54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55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56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57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6D12 DIV01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58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4.71  ± 1.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59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5A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35E-5 (0.00E+0 - 6.85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5C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67E-3 (8.68E-4 - 1.22E-2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5E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5F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60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61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62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63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asseliflav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64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4.63  ± 1.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65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66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84E-4 (2.01E-4 - 4.15E-3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68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29E-2 (5.61E-3 - 1.52E-1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6A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6B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6C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6D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6E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6F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8E11 MSG48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70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4.63  ± 1.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71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72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2.90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74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38E-3 (3.02E-4 - 2.83E-3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76">
            <w:pPr>
              <w:widowControl w:val="0"/>
              <w:spacing w:line="276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Firmicu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77">
            <w:pPr>
              <w:widowControl w:val="0"/>
              <w:spacing w:line="276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Bacil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78">
            <w:pPr>
              <w:widowControl w:val="0"/>
              <w:spacing w:line="276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79">
            <w:pPr>
              <w:widowControl w:val="0"/>
              <w:spacing w:line="276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Enterococc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7A">
            <w:pPr>
              <w:widowControl w:val="0"/>
              <w:spacing w:line="276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Enterococ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7B">
            <w:pPr>
              <w:widowControl w:val="0"/>
              <w:spacing w:line="276" w:lineRule="auto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faec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7C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4.61  ± 1.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7D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7E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30E-4 (5.60E-5 - 5.97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80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34E-3 (1.39E-3 - 1.52E-2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82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83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84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85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86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87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arauber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88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4.60  ± 1.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89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8A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94E-5 (6.65E-5 - 2.24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8C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9.65E-4 (1.82E-4 - 1.49E-2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8E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8F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90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91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92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93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utetien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94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4.48  ± 1.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95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96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11E-3 (4.93E-4 - 1.69E-2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98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74E-2 (6.20E-3 - 4.40E+0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9A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9B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9C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9D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9E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9F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infantari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A0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4.42  ± 1.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A1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A2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11E-3 (6.16E-4 - 3.63E-3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A4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26E-2 (6.22E-3 - 1.19E+0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A6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A7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rysipelotrich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A8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rysipelotrich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A9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rysipelotrich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AA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llobacul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AB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ercorican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AC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4.36  ± 1.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AD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AE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70E-4 (2.04E-4 - 2.64E-3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B0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02E-3 (2.89E-4 - 8.29E-3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B2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B3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B4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B5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B6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B7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qu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B8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4.30  ± 1.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B9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BA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20E-4 (3.18E-4 - 2.86E-3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BC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32E-1 (3.28E-3 - 5.13E-1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BE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BF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C0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C1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C2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C3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C4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4.19  ± 1.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C5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C6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51E-4 (3.49E-4 - 2.35E-3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C8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9.04E-2 (3.44E-2 - 2.01E-1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CA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CB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CC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CD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CE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coc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CF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isc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D0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3.97  ± 1.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D1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D2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07E-4 (1.16E-4 - 6.85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D4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48E-3 (1.03E-3 - 3.05E-2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D6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D7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D8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D9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DA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DB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DC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3.87  ± 1.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DD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DE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35E-4 (1.00E-4 - 3.02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E0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08E-3 (1.37E-3 - 1.70E-2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E2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E3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E4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E5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E6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coc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E7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E8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3.85  ± 1.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E9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EA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27E-5 (0.00E+0 - 1.56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EC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19E-3 (1.48E-3 - 6.28E-3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EE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EF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F0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F1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F2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coc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F3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rvi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F4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3.73  ± 1.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F5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F6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71E-5 (0.00E+0 - 1.67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F8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19E-3 (1.48E-3 - 6.28E-3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FA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FB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FC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FD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FE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2FF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00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3.53  ± 1.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01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02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39E-4 (1.17E-4 - 3.17E-3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04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50E-3 (3.22E-3 - 5.36E-2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06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07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08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09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0A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0B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lgid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0C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3.35  ± 1.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0D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0E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07E-4 (1.36E-4 - 1.07E-3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10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54E-3 (4.81E-4 - 6.68E-3)</w:t>
            </w:r>
          </w:p>
        </w:tc>
      </w:tr>
      <w:tr>
        <w:trPr>
          <w:trHeight w:val="318.72" w:hRule="atLeast"/>
        </w:trPr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12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13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rysipelotrich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14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rysipelotricha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15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rysipelotrichac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16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Turicibac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17">
            <w:pPr>
              <w:widowControl w:val="0"/>
              <w:spacing w:line="276" w:lineRule="auto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18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3.10  ± 1.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19">
            <w:pPr>
              <w:widowControl w:val="0"/>
              <w:spacing w:line="276" w:lineRule="auto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1A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21E-4 (4.58E-4 - 1.19E-3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1C">
            <w:pPr>
              <w:widowControl w:val="0"/>
              <w:spacing w:line="276" w:lineRule="auto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78E-3 (1.54E-3 - 1.50E-2)</w:t>
            </w:r>
          </w:p>
        </w:tc>
      </w:tr>
    </w:tbl>
    <w:p w:rsidR="00000000" w:rsidDel="00000000" w:rsidP="00000000" w:rsidRDefault="00000000" w:rsidRPr="00000000" w14:paraId="000003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F">
      <w:pPr>
        <w:rPr/>
      </w:pPr>
      <w:r w:rsidDel="00000000" w:rsidR="00000000" w:rsidRPr="00000000">
        <w:rPr>
          <w:rtl w:val="0"/>
        </w:rPr>
        <w:t xml:space="preserve">* Log</w:t>
      </w:r>
      <w:r w:rsidDel="00000000" w:rsidR="00000000" w:rsidRPr="00000000">
        <w:rPr>
          <w:vertAlign w:val="sub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FC = 1 represents 2 fold-change of HR:LR</w:t>
      </w:r>
    </w:p>
    <w:p w:rsidR="00000000" w:rsidDel="00000000" w:rsidP="00000000" w:rsidRDefault="00000000" w:rsidRPr="00000000" w14:paraId="00000320">
      <w:pPr>
        <w:rPr/>
      </w:pPr>
      <w:r w:rsidDel="00000000" w:rsidR="00000000" w:rsidRPr="00000000">
        <w:rPr>
          <w:rtl w:val="0"/>
        </w:rPr>
        <w:t xml:space="preserve">** P values were adjusted using the false discovery rate</w:t>
      </w:r>
    </w:p>
    <w:p w:rsidR="00000000" w:rsidDel="00000000" w:rsidP="00000000" w:rsidRDefault="00000000" w:rsidRPr="00000000" w14:paraId="00000321">
      <w:pPr>
        <w:rPr/>
      </w:pPr>
      <w:r w:rsidDel="00000000" w:rsidR="00000000" w:rsidRPr="00000000">
        <w:rPr>
          <w:rtl w:val="0"/>
        </w:rPr>
        <w:t xml:space="preserve">FC: fold change (HR/LR), ND: no data (unknown)</w:t>
      </w:r>
    </w:p>
    <w:p w:rsidR="00000000" w:rsidDel="00000000" w:rsidP="00000000" w:rsidRDefault="00000000" w:rsidRPr="00000000" w14:paraId="00000322">
      <w:pPr>
        <w:pStyle w:val="Heading1"/>
        <w:rPr/>
      </w:pPr>
      <w:bookmarkStart w:colFirst="0" w:colLast="0" w:name="_c2t6g7da5twy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E">
      <w:pPr>
        <w:pStyle w:val="Heading1"/>
        <w:rPr/>
      </w:pPr>
      <w:bookmarkStart w:colFirst="0" w:colLast="0" w:name="_kjcfs81tawxi" w:id="2"/>
      <w:bookmarkEnd w:id="2"/>
      <w:r w:rsidDel="00000000" w:rsidR="00000000" w:rsidRPr="00000000">
        <w:rPr>
          <w:rtl w:val="0"/>
        </w:rPr>
        <w:t xml:space="preserve">Supplemental Table 8B. </w:t>
      </w:r>
      <w:r w:rsidDel="00000000" w:rsidR="00000000" w:rsidRPr="00000000">
        <w:rPr>
          <w:rFonts w:ascii="Arial Unicode MS" w:cs="Arial Unicode MS" w:eastAsia="Arial Unicode MS" w:hAnsi="Arial Unicode MS"/>
          <w:b w:val="0"/>
          <w:rtl w:val="0"/>
        </w:rPr>
        <w:t xml:space="preserve">Bacterial species that were significantly different in the differential abundance analysis (|fold change| ≥ 2 and p &lt; 0.05) between high-responders (HR, n = 8) and low-responders (LR, n = 8) at week 4. Species in bold were present in the synbiotic supplement.</w:t>
      </w:r>
      <w:r w:rsidDel="00000000" w:rsidR="00000000" w:rsidRPr="00000000">
        <w:rPr>
          <w:rtl w:val="0"/>
        </w:rPr>
      </w:r>
    </w:p>
    <w:tbl>
      <w:tblPr>
        <w:tblStyle w:val="Table2"/>
        <w:tblW w:w="12952.5" w:type="dxa"/>
        <w:jc w:val="left"/>
        <w:tblInd w:w="99.36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40"/>
        <w:gridCol w:w="1470"/>
        <w:gridCol w:w="1302.5"/>
        <w:gridCol w:w="1302.5"/>
        <w:gridCol w:w="1302.5"/>
        <w:gridCol w:w="1305"/>
        <w:gridCol w:w="960"/>
        <w:gridCol w:w="750"/>
        <w:gridCol w:w="855"/>
        <w:gridCol w:w="855"/>
        <w:gridCol w:w="855"/>
        <w:gridCol w:w="855"/>
        <w:tblGridChange w:id="0">
          <w:tblGrid>
            <w:gridCol w:w="1140"/>
            <w:gridCol w:w="1470"/>
            <w:gridCol w:w="1302.5"/>
            <w:gridCol w:w="1302.5"/>
            <w:gridCol w:w="1302.5"/>
            <w:gridCol w:w="1305"/>
            <w:gridCol w:w="960"/>
            <w:gridCol w:w="750"/>
            <w:gridCol w:w="855"/>
            <w:gridCol w:w="855"/>
            <w:gridCol w:w="855"/>
            <w:gridCol w:w="855"/>
          </w:tblGrid>
        </w:tblGridChange>
      </w:tblGrid>
      <w:tr>
        <w:trPr>
          <w:trHeight w:val="320" w:hRule="atLeast"/>
        </w:trPr>
        <w:tc>
          <w:tcPr>
            <w:vMerge w:val="restart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3F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hylum</w:t>
            </w:r>
          </w:p>
        </w:tc>
        <w:tc>
          <w:tcPr>
            <w:vMerge w:val="restart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40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lass</w:t>
            </w:r>
          </w:p>
        </w:tc>
        <w:tc>
          <w:tcPr>
            <w:vMerge w:val="restart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41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rder</w:t>
            </w:r>
          </w:p>
        </w:tc>
        <w:tc>
          <w:tcPr>
            <w:vMerge w:val="restart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42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Family</w:t>
            </w:r>
          </w:p>
        </w:tc>
        <w:tc>
          <w:tcPr>
            <w:vMerge w:val="restart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43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Genus</w:t>
            </w:r>
          </w:p>
        </w:tc>
        <w:tc>
          <w:tcPr>
            <w:vMerge w:val="restart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44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pecies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45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ESeq2 results</w:t>
            </w:r>
          </w:p>
          <w:p w:rsidR="00000000" w:rsidDel="00000000" w:rsidP="00000000" w:rsidRDefault="00000000" w:rsidRPr="00000000" w14:paraId="00000346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HR/LR</w:t>
            </w:r>
          </w:p>
        </w:tc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8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Relative abundance, in %</w:t>
            </w:r>
          </w:p>
        </w:tc>
      </w:tr>
      <w:tr>
        <w:trPr>
          <w:trHeight w:val="320" w:hRule="atLeast"/>
        </w:trPr>
        <w:tc>
          <w:tcPr>
            <w:vMerge w:val="continue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4C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4D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4E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4F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50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51">
            <w:pPr>
              <w:widowControl w:val="0"/>
              <w:spacing w:line="240" w:lineRule="auto"/>
              <w:jc w:val="center"/>
              <w:rPr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52">
            <w:pPr>
              <w:widowControl w:val="0"/>
              <w:jc w:val="center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Log 2 FC*</w:t>
            </w:r>
          </w:p>
          <w:p w:rsidR="00000000" w:rsidDel="00000000" w:rsidP="00000000" w:rsidRDefault="00000000" w:rsidRPr="00000000" w14:paraId="00000353">
            <w:pPr>
              <w:widowControl w:val="0"/>
              <w:jc w:val="center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mean ± SE</w:t>
            </w:r>
          </w:p>
        </w:tc>
        <w:tc>
          <w:tcPr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54">
            <w:pPr>
              <w:widowControl w:val="0"/>
              <w:jc w:val="center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Adjusted p**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5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  <w:highlight w:val="yellow"/>
              </w:rPr>
            </w:pPr>
            <w:r w:rsidDel="00000000" w:rsidR="00000000" w:rsidRPr="00000000">
              <w:rPr>
                <w:b w:val="1"/>
                <w:sz w:val="16"/>
                <w:szCs w:val="16"/>
                <w:highlight w:val="yellow"/>
                <w:rtl w:val="0"/>
              </w:rPr>
              <w:t xml:space="preserve">HR</w:t>
            </w:r>
          </w:p>
          <w:p w:rsidR="00000000" w:rsidDel="00000000" w:rsidP="00000000" w:rsidRDefault="00000000" w:rsidRPr="00000000" w14:paraId="00000356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  <w:highlight w:val="yellow"/>
              </w:rPr>
            </w:pPr>
            <w:r w:rsidDel="00000000" w:rsidR="00000000" w:rsidRPr="00000000">
              <w:rPr>
                <w:b w:val="1"/>
                <w:sz w:val="16"/>
                <w:szCs w:val="16"/>
                <w:highlight w:val="yellow"/>
                <w:rtl w:val="0"/>
              </w:rPr>
              <w:t xml:space="preserve">Median (IQR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8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  <w:highlight w:val="yellow"/>
              </w:rPr>
            </w:pPr>
            <w:r w:rsidDel="00000000" w:rsidR="00000000" w:rsidRPr="00000000">
              <w:rPr>
                <w:b w:val="1"/>
                <w:sz w:val="16"/>
                <w:szCs w:val="16"/>
                <w:highlight w:val="yellow"/>
                <w:rtl w:val="0"/>
              </w:rPr>
              <w:t xml:space="preserve">LR</w:t>
            </w:r>
          </w:p>
          <w:p w:rsidR="00000000" w:rsidDel="00000000" w:rsidP="00000000" w:rsidRDefault="00000000" w:rsidRPr="00000000" w14:paraId="00000359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  <w:highlight w:val="yellow"/>
              </w:rPr>
            </w:pPr>
            <w:r w:rsidDel="00000000" w:rsidR="00000000" w:rsidRPr="00000000">
              <w:rPr>
                <w:b w:val="1"/>
                <w:sz w:val="16"/>
                <w:szCs w:val="16"/>
                <w:highlight w:val="yellow"/>
                <w:rtl w:val="0"/>
              </w:rPr>
              <w:t xml:space="preserve">Median (IQR)</w:t>
            </w:r>
          </w:p>
        </w:tc>
      </w:tr>
      <w:tr>
        <w:trPr>
          <w:trHeight w:val="360" w:hRule="atLeast"/>
        </w:trPr>
        <w:tc>
          <w:tcPr>
            <w:gridSpan w:val="1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5B">
            <w:pPr>
              <w:widowControl w:val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Higher in HR at week 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acklam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6.68</w:t>
            </w: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 </w:t>
            </w:r>
            <w:r w:rsidDel="00000000" w:rsidR="00000000" w:rsidRPr="00000000">
              <w:rPr>
                <w:sz w:val="11"/>
                <w:szCs w:val="11"/>
                <w:rtl w:val="0"/>
              </w:rPr>
              <w:t xml:space="preserve">± 1.5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4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6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69E-4 (5.71E-4 - 2.12E-3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7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77E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5.17 ± 1.6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5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7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38E-4 (2.15E-4 - 9.93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7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1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2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ASF36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95 ± 1.3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5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8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29E-3 (6.15E-4 - 4.04E-3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8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38E-5 (0.00E+0 - 1.88E-4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D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E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34G1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90 ± 1.4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5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9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80E-3 (4.24E-3 - 1.33E-2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9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73E-5 (0.00E+0 - 1.40E-4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72D1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90 ± 1.5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5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9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41E-3 (1.05E-3 - 4.07E-3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A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1.67E-5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3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4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5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6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7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8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reuter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84 ± 1.3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5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A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00E+0 (2.32E+0 - 1.93E+1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A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49E-1 (2.10E-3 - 5.25E-1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rysipelotrich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1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rysipelotrich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2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rysipelotrich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Holdemanell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iformi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82 ± 1.3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5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B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90E-3 (1.32E-3 - 6.49E-2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B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64E-3 (2.98E-4 - 2.81E-3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D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E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UMNPBX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80 ± 1.3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5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C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25E-2 (1.01E-2 - 8.61E-2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C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95E-4 (4.42E-5 - 2.45E-3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65H0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74 ± 1.6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4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C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7.69E-4 (5.07E-4 - 1.73E-3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D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1.67E-5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35C1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65 ± 1.3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5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D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80E-2 (1.24E-2 - 3.31E-2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D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87E-4 (4.49E-5 - 7.76E-4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1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2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intestinali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62 ± 1.4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2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E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40E-3 (2.16E-3 - 1.31E-2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E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80E-5 (0.00E+0 - 4.34E-4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D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E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63D1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61 ± 1.2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5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F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70E-1 (1.89E-1 - 5.01E-1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F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73E-3 (6.24E-4 - 6.12E-3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61C0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60 ± 1.3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5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3F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9.45E-2 (6.58E-2 - 1.85E-1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0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18E-4 (7.37E-5 - 2.17E-3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59 ± 1.4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2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0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9.79E-1 (2.65E-1 - 2.51E+0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0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07E-2 (8.53E-4 - 1.21E-1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1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2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63C1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56 ± 1.4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9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1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03E-4 (1.56E-4 - 7.64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1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1.53E-5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D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E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villor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53 ± 1.4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2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2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24E-3 (7.08E-4 - 2.55E-3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2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1.44E-4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76E0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48 ± 1.2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5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2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44E-1 (1.00E-1 - 2.80E-1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3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72E-3 (5.00E-4 - 3.97E-3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63H1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31 ± 1.3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8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3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18E-2 (7.90E-3 - 2.17E-2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3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93E-4 (6.57E-5 - 5.57E-4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F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0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1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2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3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4">
            <w:pPr>
              <w:widowControl w:val="0"/>
              <w:rPr>
                <w:b w:val="1"/>
                <w:sz w:val="11"/>
                <w:szCs w:val="11"/>
              </w:rPr>
            </w:pPr>
            <w:r w:rsidDel="00000000" w:rsidR="00000000" w:rsidRPr="00000000">
              <w:rPr>
                <w:b w:val="1"/>
                <w:sz w:val="11"/>
                <w:szCs w:val="11"/>
                <w:rtl w:val="0"/>
              </w:rPr>
              <w:t xml:space="preserve">faeci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19 ± 1.2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8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4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09E-1 (7.54E-2 - 2.17E-1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4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54E-3 (4.86E-4 - 7.48E-3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D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E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duran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4.08 ± 1.3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35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5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67E-2 (9.72E-3 - 9.28E-2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5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61E-4 (1.07E-4 - 3.42E-3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nter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HMSC067C0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3.98 ± 1.3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7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5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06E-1 (7.23E-2 - 2.01E-1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6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83E-3 (2.59E-4 - 5.13E-3)</w:t>
            </w:r>
          </w:p>
        </w:tc>
      </w:tr>
      <w:tr>
        <w:trPr>
          <w:trHeight w:val="318.72" w:hRule="atLeast"/>
        </w:trPr>
        <w:tc>
          <w:tcPr>
            <w:gridSpan w:val="1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63">
            <w:pPr>
              <w:widowControl w:val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 Lower in HR at week 4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1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2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6.79 ± 1.7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0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7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22E-5 (0.00E+0 - 2.30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7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4.44E-3 (4.05E-4 - 3.44E-2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D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E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Tannerell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Tannerell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p 6 1 58FAA CT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6.76 ± 2.0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9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8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0.00E+0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8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15E-4 (0.00E+0 - 2.03E-3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gallolyti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6.70 ± 1.7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0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8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45E-4 (4.03E-5 - 4.15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9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57E-2 (6.67E-4 - 9.61E-2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lar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6.58 ± 1.9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6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9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1.46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9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47E-4 (5.66E-5 - 1.81E-2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rote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psilonprote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1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ampylobacter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2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Helicobacter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Helicobact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ani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6.57 ± 2.2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42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A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0.00E+0 (0.00E+0 - 1.89E-5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A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07E-5 (0.00E+0 - 9.63E-4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D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E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i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6.33 ± 1.4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3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B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17E-3 (6.63E-4 - 2.78E-3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B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63E-2 (1.76E-3 - 2.53E-1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ercori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5.81 ± 1.3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04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B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07E-3 (1.43E-3 - 1.29E-2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C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35E-2 (9.80E-3 - 1.31E+0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ctin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Actinobacter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ifidobacteri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ifidobacteri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ifidobacteri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pseudolongum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5.77 ± 1.6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5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C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9.30E-5 (4.03E-5 - 2.16E-4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C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25E-3 (4.60E-5 - 1.30E-2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1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2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infantari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5.64 ± 1.5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5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D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9.76E-4 (6.98E-4 - 2.10E-3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D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72E-1 (3.15E-3 - 9.33E-1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D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E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N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5.52 ± 1.5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5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E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2.22E-2 (9.35E-3 - 2.94E-2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E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6.48E+0 (7.45E-2 - 2.31E+1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9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A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utetiensi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D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5.47 ± 1.5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E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5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EF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92E-3 (1.19E-3 - 4.75E-3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F1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07E+0 (1.22E-2 - 4.30E+0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5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6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7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8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equin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9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5.36 ± 1.5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A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6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FB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8.83E-4 (7.10E-4 - 1.28E-3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4FD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41E-1 (1.68E-3 - 5.44E-1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i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1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2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3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teroid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4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coprocol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5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4.81 ± 1.5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6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29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507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45E-3 (1.38E-4 - 9.44E-3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509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5.93E-2 (9.39E-3 - 2.72E-1)</w:t>
            </w:r>
          </w:p>
        </w:tc>
      </w:tr>
      <w:tr>
        <w:trPr>
          <w:trHeight w:val="318.72" w:hRule="atLeast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B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Firmicut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C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Bacill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D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Lactobacillale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E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acea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F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Streptococc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0">
            <w:pPr>
              <w:widowControl w:val="0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thermophilus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1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-4.58 ± 1.3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2">
            <w:pPr>
              <w:widowControl w:val="0"/>
              <w:jc w:val="center"/>
              <w:rPr>
                <w:sz w:val="11"/>
                <w:szCs w:val="11"/>
              </w:rPr>
            </w:pPr>
            <w:r w:rsidDel="00000000" w:rsidR="00000000" w:rsidRPr="00000000">
              <w:rPr>
                <w:sz w:val="11"/>
                <w:szCs w:val="11"/>
                <w:rtl w:val="0"/>
              </w:rPr>
              <w:t xml:space="preserve">0.018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513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1.31E-4 (1.03E-4 - 1.02E-3)</w:t>
            </w:r>
          </w:p>
        </w:tc>
        <w:tc>
          <w:tcPr>
            <w:gridSpan w:val="2"/>
            <w:tcMar>
              <w:top w:w="99.36" w:type="dxa"/>
              <w:left w:w="99.36" w:type="dxa"/>
              <w:bottom w:w="99.36" w:type="dxa"/>
              <w:right w:w="99.36" w:type="dxa"/>
            </w:tcMar>
            <w:vAlign w:val="center"/>
          </w:tcPr>
          <w:p w:rsidR="00000000" w:rsidDel="00000000" w:rsidP="00000000" w:rsidRDefault="00000000" w:rsidRPr="00000000" w14:paraId="00000515">
            <w:pPr>
              <w:widowControl w:val="0"/>
              <w:jc w:val="center"/>
              <w:rPr>
                <w:sz w:val="11"/>
                <w:szCs w:val="11"/>
                <w:highlight w:val="yellow"/>
              </w:rPr>
            </w:pPr>
            <w:r w:rsidDel="00000000" w:rsidR="00000000" w:rsidRPr="00000000">
              <w:rPr>
                <w:sz w:val="11"/>
                <w:szCs w:val="11"/>
                <w:highlight w:val="yellow"/>
                <w:rtl w:val="0"/>
              </w:rPr>
              <w:t xml:space="preserve">3.35E-3 (6.21E-4 - 5.68E-2)</w:t>
            </w:r>
          </w:p>
        </w:tc>
      </w:tr>
    </w:tbl>
    <w:p w:rsidR="00000000" w:rsidDel="00000000" w:rsidP="00000000" w:rsidRDefault="00000000" w:rsidRPr="00000000" w14:paraId="000005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18">
      <w:pPr>
        <w:rPr/>
      </w:pPr>
      <w:r w:rsidDel="00000000" w:rsidR="00000000" w:rsidRPr="00000000">
        <w:rPr>
          <w:rtl w:val="0"/>
        </w:rPr>
        <w:t xml:space="preserve">* Log</w:t>
      </w:r>
      <w:r w:rsidDel="00000000" w:rsidR="00000000" w:rsidRPr="00000000">
        <w:rPr>
          <w:vertAlign w:val="sub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FC = 1 represents 2 fold-change of HR:LR</w:t>
      </w:r>
    </w:p>
    <w:p w:rsidR="00000000" w:rsidDel="00000000" w:rsidP="00000000" w:rsidRDefault="00000000" w:rsidRPr="00000000" w14:paraId="00000519">
      <w:pPr>
        <w:rPr/>
      </w:pPr>
      <w:r w:rsidDel="00000000" w:rsidR="00000000" w:rsidRPr="00000000">
        <w:rPr>
          <w:rtl w:val="0"/>
        </w:rPr>
        <w:t xml:space="preserve">** P values were adjusted using the false discovery rate</w:t>
      </w:r>
    </w:p>
    <w:p w:rsidR="00000000" w:rsidDel="00000000" w:rsidP="00000000" w:rsidRDefault="00000000" w:rsidRPr="00000000" w14:paraId="0000051A">
      <w:pPr>
        <w:rPr/>
      </w:pPr>
      <w:r w:rsidDel="00000000" w:rsidR="00000000" w:rsidRPr="00000000">
        <w:rPr>
          <w:rtl w:val="0"/>
        </w:rPr>
        <w:t xml:space="preserve">FC: fold change (HR/LR), ND: no data (unknown)</w:t>
      </w:r>
    </w:p>
    <w:sectPr>
      <w:headerReference r:id="rId6" w:type="default"/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Arial Unicode MS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51B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</w:pPr>
    <w:rPr>
      <w:b w:val="1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